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834" w:rsidRPr="00F23D71" w:rsidRDefault="00264834" w:rsidP="00264834">
      <w:pPr>
        <w:pageBreakBefore/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lang w:val="en-US"/>
        </w:rPr>
        <w:t xml:space="preserve">Supplementary Table </w:t>
      </w:r>
      <w:r w:rsidR="00C056A2">
        <w:rPr>
          <w:rFonts w:ascii="Times New Roman" w:hAnsi="Times New Roman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lang w:val="en-US"/>
        </w:rPr>
        <w:t>1. Distribution of bacterial and fungal isolates according to their taxonom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34"/>
        <w:gridCol w:w="1176"/>
        <w:gridCol w:w="1443"/>
        <w:gridCol w:w="1620"/>
        <w:gridCol w:w="1498"/>
      </w:tblGrid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KINGDOM</w:t>
            </w: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PHYLUM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RDER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isolates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acteria</w:t>
            </w: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ctinobacteria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ctinomycet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treptomyce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icrococc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ycobact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Nocard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orynebact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icrobact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roteobacteria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urkholde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urkhold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lcaligen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omamonad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Enterobacte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Enterobact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seudomonad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seudomonad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Neisse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Neiss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hizob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Rhizob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Vibrion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Vibrion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Xanthomonad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Xanthomonad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Firmicutes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acill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acill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taphylococc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Lactobacill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Enterococc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treptococc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No identified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Fungi</w:t>
            </w: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scomycota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carospor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carospor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apnod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No identified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haetosphae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haetospha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 w:rsidRPr="0078469B">
              <w:rPr>
                <w:rFonts w:ascii="Times New Roman" w:hAnsi="Times New Roman"/>
                <w:sz w:val="16"/>
                <w:szCs w:val="16"/>
              </w:rPr>
              <w:t>Chaetothy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 w:rsidRPr="0078469B">
              <w:rPr>
                <w:rFonts w:ascii="Times New Roman" w:hAnsi="Times New Roman"/>
                <w:sz w:val="16"/>
                <w:szCs w:val="16"/>
              </w:rPr>
              <w:t>Herpotrichiell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Eurot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Trichocom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Glomerell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lectosphaerell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Hypocre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ionect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Hypocre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Clavicipi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Ophiocordycipi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 w:rsidRPr="0078469B">
              <w:rPr>
                <w:rFonts w:ascii="Times New Roman" w:hAnsi="Times New Roman"/>
                <w:sz w:val="16"/>
                <w:szCs w:val="16"/>
              </w:rPr>
              <w:t>Nect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Hypocre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icroasc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icroasc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Ophiostomat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Ophiostoma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leospor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rthopyren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Phaeospha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Didymell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pororm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Saccharomycet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 w:rsidRPr="0078469B">
              <w:rPr>
                <w:rFonts w:ascii="Times New Roman" w:hAnsi="Times New Roman"/>
                <w:sz w:val="16"/>
                <w:szCs w:val="16"/>
              </w:rPr>
              <w:t>Saccharomyce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Xyla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Xyla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Amphisphaeri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Xylari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Diatryp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Onygen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yxotrich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Basidiomycota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Dacrymycet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Dacrymycet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300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Zygomycota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ucorales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Mucoraceae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</w:tr>
      <w:tr w:rsidR="00264834" w:rsidTr="00320601">
        <w:trPr>
          <w:trHeight w:val="255"/>
          <w:jc w:val="center"/>
        </w:trPr>
        <w:tc>
          <w:tcPr>
            <w:tcW w:w="103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</w:p>
        </w:tc>
        <w:tc>
          <w:tcPr>
            <w:tcW w:w="11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</w:pPr>
            <w:r>
              <w:rPr>
                <w:rFonts w:ascii="Times New Roman" w:hAnsi="Times New Roman"/>
                <w:sz w:val="16"/>
                <w:szCs w:val="16"/>
              </w:rPr>
              <w:t> No identified</w:t>
            </w:r>
          </w:p>
        </w:tc>
        <w:tc>
          <w:tcPr>
            <w:tcW w:w="144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</w:pPr>
            <w:r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62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</w:pPr>
            <w:r>
              <w:rPr>
                <w:rFonts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49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64834" w:rsidRDefault="00264834" w:rsidP="00320601">
            <w:pPr>
              <w:spacing w:after="0" w:line="480" w:lineRule="auto"/>
              <w:jc w:val="center"/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</w:tr>
    </w:tbl>
    <w:p w:rsidR="00B4105A" w:rsidRPr="00264834" w:rsidRDefault="00264834" w:rsidP="00215201">
      <w:pPr>
        <w:spacing w:line="480" w:lineRule="auto"/>
        <w:jc w:val="both"/>
        <w:rPr>
          <w:lang w:val="en-US"/>
        </w:rPr>
      </w:pPr>
      <w:r>
        <w:rPr>
          <w:rFonts w:ascii="Times New Roman" w:hAnsi="Times New Roman"/>
          <w:sz w:val="16"/>
          <w:szCs w:val="16"/>
          <w:lang w:val="en-US"/>
        </w:rPr>
        <w:t xml:space="preserve">                         * Sequence information was insufficient for taxonomic identification of the isolate.</w:t>
      </w:r>
    </w:p>
    <w:sectPr w:rsidR="00B4105A" w:rsidRPr="00264834" w:rsidSect="00B4105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834"/>
    <w:rsid w:val="00215201"/>
    <w:rsid w:val="00264834"/>
    <w:rsid w:val="002D4711"/>
    <w:rsid w:val="00B4105A"/>
    <w:rsid w:val="00C056A2"/>
    <w:rsid w:val="00E94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4834"/>
    <w:pPr>
      <w:tabs>
        <w:tab w:val="left" w:pos="708"/>
      </w:tabs>
      <w:suppressAutoHyphens/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4834"/>
    <w:pPr>
      <w:tabs>
        <w:tab w:val="left" w:pos="708"/>
      </w:tabs>
      <w:suppressAutoHyphens/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1</Characters>
  <Application>Microsoft Macintosh Word</Application>
  <DocSecurity>0</DocSecurity>
  <Lines>11</Lines>
  <Paragraphs>3</Paragraphs>
  <ScaleCrop>false</ScaleCrop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iselle Tamayo</cp:lastModifiedBy>
  <cp:revision>2</cp:revision>
  <dcterms:created xsi:type="dcterms:W3CDTF">2014-10-31T18:11:00Z</dcterms:created>
  <dcterms:modified xsi:type="dcterms:W3CDTF">2014-10-31T18:11:00Z</dcterms:modified>
</cp:coreProperties>
</file>